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 Table</w:t>
      </w:r>
      <w:r>
        <w:rPr>
          <w:rFonts w:hint="eastAsia" w:ascii="Times New Roman" w:hAnsi="Times New Roman"/>
          <w:b/>
          <w:sz w:val="24"/>
        </w:rPr>
        <w:t xml:space="preserve"> S1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 xml:space="preserve">Primers </w:t>
      </w:r>
      <w:r>
        <w:rPr>
          <w:rFonts w:hint="eastAsia" w:ascii="Times New Roman" w:hAnsi="Times New Roman"/>
          <w:b/>
          <w:bCs/>
          <w:sz w:val="24"/>
        </w:rPr>
        <w:t>used for q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</w:rPr>
        <w:t xml:space="preserve">PCR analysis and siRNA synthesis of </w:t>
      </w:r>
      <w:r>
        <w:rPr>
          <w:rFonts w:hint="eastAsia" w:ascii="Times New Roman" w:hAnsi="Times New Roman"/>
          <w:b/>
          <w:bCs/>
          <w:i/>
          <w:iCs/>
          <w:sz w:val="24"/>
        </w:rPr>
        <w:t>CPR63</w:t>
      </w:r>
    </w:p>
    <w:tbl>
      <w:tblPr>
        <w:tblStyle w:val="6"/>
        <w:tblpPr w:leftFromText="180" w:rightFromText="180" w:vertAnchor="text" w:horzAnchor="page" w:tblpX="1975" w:tblpY="249"/>
        <w:tblOverlap w:val="never"/>
        <w:tblW w:w="90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741"/>
        <w:gridCol w:w="43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90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Application of 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mers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39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mer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903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>
            <w:pPr>
              <w:spacing w:line="360" w:lineRule="auto"/>
              <w:ind w:firstLine="600" w:firstLineChars="3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174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CPR63-F </w:t>
            </w:r>
          </w:p>
        </w:tc>
        <w:tc>
          <w:tcPr>
            <w:tcW w:w="4394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ATTGGTTGCCTG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903" w:type="dxa"/>
            <w:vMerge w:val="continue"/>
          </w:tcPr>
          <w:p>
            <w:pPr>
              <w:spacing w:line="360" w:lineRule="auto"/>
              <w:ind w:firstLine="600" w:firstLineChars="3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PR63-R</w:t>
            </w:r>
          </w:p>
        </w:tc>
        <w:tc>
          <w:tcPr>
            <w:tcW w:w="4394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TCCCACTGGCTC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903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-actin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394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GTGAACTGACGGC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903" w:type="dxa"/>
            <w:vMerge w:val="continue"/>
            <w:tcBorders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-actin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CGTCGTACTCCT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903" w:type="dxa"/>
            <w:vMerge w:val="restart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iRNA synthesis</w:t>
            </w:r>
          </w:p>
        </w:tc>
        <w:tc>
          <w:tcPr>
            <w:tcW w:w="1741" w:type="dxa"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iCPR63-F</w:t>
            </w:r>
          </w:p>
        </w:tc>
        <w:tc>
          <w:tcPr>
            <w:tcW w:w="4394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GAACAUUGAUCAGCACCA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903" w:type="dxa"/>
            <w:vMerge w:val="continue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iCPR63-R</w:t>
            </w:r>
          </w:p>
        </w:tc>
        <w:tc>
          <w:tcPr>
            <w:tcW w:w="4394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AUGGUGCUGAUCAAUGUU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903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C</w:t>
            </w:r>
            <w:r>
              <w:rPr>
                <w:rFonts w:hint="eastAsia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394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903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C</w:t>
            </w:r>
            <w:r>
              <w:rPr>
                <w:rFonts w:hint="eastAsia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ACGUGACACGUUCGGAGAATT</w:t>
            </w:r>
          </w:p>
        </w:tc>
      </w:tr>
    </w:tbl>
    <w:p/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F=Forward; R=</w:t>
      </w:r>
      <w:r>
        <w:rPr>
          <w:rFonts w:hint="eastAsia" w:ascii="Times New Roman" w:hAnsi="Times New Roman"/>
        </w:rPr>
        <w:t>R</w:t>
      </w:r>
      <w:r>
        <w:rPr>
          <w:rFonts w:ascii="Times New Roman" w:hAnsi="Times New Roman"/>
        </w:rPr>
        <w:t>evers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EA3631"/>
    <w:rsid w:val="00126999"/>
    <w:rsid w:val="002D6210"/>
    <w:rsid w:val="00654078"/>
    <w:rsid w:val="00A20F37"/>
    <w:rsid w:val="00F74F76"/>
    <w:rsid w:val="0E332AE8"/>
    <w:rsid w:val="1E395FD0"/>
    <w:rsid w:val="25D764DF"/>
    <w:rsid w:val="290B7974"/>
    <w:rsid w:val="2E8309A7"/>
    <w:rsid w:val="36851041"/>
    <w:rsid w:val="385A47CF"/>
    <w:rsid w:val="46A5111B"/>
    <w:rsid w:val="48743871"/>
    <w:rsid w:val="54EA3631"/>
    <w:rsid w:val="556321B5"/>
    <w:rsid w:val="58CE189C"/>
    <w:rsid w:val="65504081"/>
    <w:rsid w:val="69437520"/>
    <w:rsid w:val="7D8F23CA"/>
    <w:rsid w:val="7DBE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locked/>
    <w:uiPriority w:val="99"/>
    <w:rPr>
      <w:rFonts w:ascii="Calibri" w:hAnsi="Calibri" w:eastAsia="宋体"/>
      <w:b/>
      <w:bCs/>
      <w:kern w:val="44"/>
      <w:sz w:val="44"/>
      <w:szCs w:val="44"/>
    </w:rPr>
  </w:style>
  <w:style w:type="character" w:customStyle="1" w:styleId="9">
    <w:name w:val="页眉 字符"/>
    <w:basedOn w:val="7"/>
    <w:link w:val="4"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5</Characters>
  <Lines>4</Lines>
  <Paragraphs>1</Paragraphs>
  <TotalTime>1</TotalTime>
  <ScaleCrop>false</ScaleCrop>
  <LinksUpToDate>false</LinksUpToDate>
  <CharactersWithSpaces>58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09:54:00Z</dcterms:created>
  <dc:creator>奔跑的羊</dc:creator>
  <cp:lastModifiedBy>奔跑的羊</cp:lastModifiedBy>
  <dcterms:modified xsi:type="dcterms:W3CDTF">2021-12-20T06:10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18477AB03284064B0A8538D5F866817</vt:lpwstr>
  </property>
</Properties>
</file>